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1 - </w:t>
      </w:r>
      <w:r>
        <w:rPr/>
        <w:t>Accession numbers of the sequences used for primer design</w:t>
      </w:r>
    </w:p>
    <w:tbl>
      <w:tblPr>
        <w:tblW w:w="14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1216"/>
        <w:gridCol w:w="2741"/>
        <w:gridCol w:w="1803"/>
        <w:gridCol w:w="1283"/>
        <w:gridCol w:w="1803"/>
        <w:gridCol w:w="1323"/>
        <w:gridCol w:w="1256"/>
      </w:tblGrid>
      <w:tr>
        <w:trPr/>
        <w:tc>
          <w:tcPr>
            <w:tcW w:w="279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de</w:t>
            </w:r>
          </w:p>
        </w:tc>
        <w:tc>
          <w:tcPr>
            <w:tcW w:w="10209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ss species</w:t>
            </w:r>
          </w:p>
        </w:tc>
      </w:tr>
      <w:tr>
        <w:trPr/>
        <w:tc>
          <w:tcPr>
            <w:tcW w:w="279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2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rachypodium distachyon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c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ize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rley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olium sp.</w:t>
            </w:r>
          </w:p>
        </w:tc>
      </w:tr>
      <w:tr>
        <w:trPr/>
        <w:tc>
          <w:tcPr>
            <w:tcW w:w="27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lyceraldehyde-3-phosphate dehydrogenase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2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3:7976927-7986927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064960</w:t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251217</w:t>
            </w:r>
          </w:p>
        </w:tc>
        <w:tc>
          <w:tcPr>
            <w:tcW w:w="1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45856</w:t>
            </w:r>
          </w:p>
        </w:tc>
        <w:tc>
          <w:tcPr>
            <w:tcW w:w="13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36650</w:t>
            </w:r>
          </w:p>
        </w:tc>
        <w:tc>
          <w:tcPr>
            <w:tcW w:w="12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crose phosphate synthas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PS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458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ibulose biphosphate carboxylase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UBISCO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07508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ta-tubuli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UB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4:23389534-2339953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3071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76745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11221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5028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i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2:10053641-1006364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10026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181991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1071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1454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en-GB"/>
              </w:rPr>
              <w:t>elongation factor 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F1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0:34726812-3473681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06146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47904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4540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507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U328532</w:t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biquiti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UBQ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4:5791934-5801934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06198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Y29073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T01744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601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yclophili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YC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M_0010680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S rRNA (nucleus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18S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22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05978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7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S rRNA (nucleus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5S</w:t>
            </w:r>
          </w:p>
        </w:tc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21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11980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463062</w:t>
            </w:r>
          </w:p>
        </w:tc>
      </w:tr>
      <w:tr>
        <w:trPr/>
        <w:tc>
          <w:tcPr>
            <w:tcW w:w="2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S rRNA (mitochondria)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26S</w:t>
            </w:r>
          </w:p>
        </w:tc>
        <w:tc>
          <w:tcPr>
            <w:tcW w:w="2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l|super_17:453187-463187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37274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964" w:footer="0" w:bottom="964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ccession numbers from the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Brachypodium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distachyon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database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://www.brachypodium.org/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)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Table S2 - Descriptive statistics of reference gene expression in black-grass based on the BestKeeper approach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910"/>
        <w:gridCol w:w="910"/>
        <w:gridCol w:w="1305"/>
        <w:gridCol w:w="911"/>
        <w:gridCol w:w="912"/>
        <w:gridCol w:w="911"/>
        <w:gridCol w:w="906"/>
      </w:tblGrid>
      <w:tr>
        <w:trPr/>
        <w:tc>
          <w:tcPr>
            <w:tcW w:w="230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6S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TUB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UBQ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25S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18S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EF1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M [CP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4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.83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.29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.9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.9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.04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M [CP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.45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.8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.3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.00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0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0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.10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n [CP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.18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.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58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3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.72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.90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x [CP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47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.0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5.15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7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.77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.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.72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D [± CP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6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45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V [% CP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24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01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26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4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78</w:t>
            </w:r>
          </w:p>
        </w:tc>
      </w:tr>
      <w:tr>
        <w:trPr/>
        <w:tc>
          <w:tcPr>
            <w:tcW w:w="23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oeff. of corr. [r]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0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0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53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5</w:t>
            </w:r>
          </w:p>
        </w:tc>
      </w:tr>
      <w:tr>
        <w:trPr/>
        <w:tc>
          <w:tcPr>
            <w:tcW w:w="2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 value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9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9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72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autoSpaceDE w:val="false"/>
        <w:spacing w:lineRule="auto" w:line="360" w:before="0" w:after="200"/>
        <w:jc w:val="both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Not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n, number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. myosuroid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DNA samples; GM, geometric mean of Cq value; AM, arithmetic mean of Cq value; min and max, extreme values of Cq;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SD [± CP] and, standard deviation of Cq value; CV [% CP], coefficient of variance expressed as percentage of Cq value; r, Pearson coefficient of correlation; p value, p value associated with the Pearson coefficient of correl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arCar1">
    <w:name w:val=" Car Car1"/>
    <w:basedOn w:val="Policepardfaut"/>
    <w:qFormat/>
    <w:rPr>
      <w:rFonts w:ascii="Courier New" w:hAnsi="Courier New" w:cs="Courier New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rachypodium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9:07:00Z</dcterms:created>
  <dc:creator>Christophe Délye</dc:creator>
  <dc:description/>
  <cp:keywords/>
  <dc:language>en-US</dc:language>
  <cp:lastModifiedBy>Christophe Délye</cp:lastModifiedBy>
  <dcterms:modified xsi:type="dcterms:W3CDTF">2011-08-25T15:02:00Z</dcterms:modified>
  <cp:revision>4</cp:revision>
  <dc:subject/>
  <dc:title>Table S2 - Descriptive statistics of reference gene expression in black-grass based on the BestKeeper approach</dc:title>
</cp:coreProperties>
</file>